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27A7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1 </w:t>
      </w:r>
      <w:r w:rsidR="00CE02B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  </w:t>
      </w:r>
      <w:r w:rsidRPr="00C27A7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edictor variables used in model sets of AIV infection in the Prairie Provinces and Eastern Canada </w:t>
      </w:r>
    </w:p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90"/>
        <w:gridCol w:w="1430"/>
        <w:gridCol w:w="2829"/>
        <w:gridCol w:w="3119"/>
      </w:tblGrid>
      <w:tr w:rsidR="00C27A7E" w:rsidRPr="00C27A7E" w:rsidTr="002A6C97">
        <w:tc>
          <w:tcPr>
            <w:tcW w:w="2090" w:type="dxa"/>
            <w:tcBorders>
              <w:top w:val="nil"/>
              <w:left w:val="nil"/>
              <w:right w:val="nil"/>
            </w:tcBorders>
            <w:vAlign w:val="bottom"/>
          </w:tcPr>
          <w:p w:rsidR="00C27A7E" w:rsidRPr="00C27A7E" w:rsidRDefault="00C27A7E" w:rsidP="00C27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ixed effect variables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bottom"/>
          </w:tcPr>
          <w:p w:rsidR="00C27A7E" w:rsidRPr="00C27A7E" w:rsidRDefault="00C27A7E" w:rsidP="00C27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vAlign w:val="bottom"/>
          </w:tcPr>
          <w:p w:rsidR="00C27A7E" w:rsidRPr="00C27A7E" w:rsidRDefault="00C27A7E" w:rsidP="00C27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bottom"/>
          </w:tcPr>
          <w:p w:rsidR="00C27A7E" w:rsidRPr="00C27A7E" w:rsidRDefault="00C27A7E" w:rsidP="00C27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ange or Description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of the birds at the time of capt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tch year (HY), after hatch year (AHY)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 of the bir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, male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nas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allard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tyrhynchos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, American black duck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bripes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 and mallard-black duck hybrids, blue-winged teal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cors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, green-winged teal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olinensis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, northern pintail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ta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American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wigeon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na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 and gadwall (</w:t>
            </w:r>
            <w:r w:rsidRPr="00C27A7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. strepera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).*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pulation den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e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6122C2" w:rsidP="006122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ring b</w:t>
            </w:r>
            <w:bookmarkStart w:id="0" w:name="_GoBack"/>
            <w:bookmarkEnd w:id="0"/>
            <w:r w:rsidR="00C27A7E"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eding population density (all dabbling duck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number of ducks/km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ged between 2.15- 11.58 in the Prairie Provinces, and 0.33- 2.87 in Eastern Canada.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nd densit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e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ring pond dens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-7.6 ponds/ km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the Prairie Provinces.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 H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e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age of HY ducks in the harvest popul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-93% (Eastern Canada), 49-83% in Prairie Provinces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 MAL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e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nt of mallards in the breeding population of  all dabbling duck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7-56.55 % in the Prairie Provinces and 0.12-90 % in Eastern Canada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e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>verage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mean daily temperature over two weeks before the sampling day (sampling day inclusive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.3-23.5 </w:t>
            </w:r>
            <w:proofErr w:type="spellStart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  <w:proofErr w:type="spellEnd"/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the Prairie Provinces and 1.9-23.1in Eastern Canada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5C34A1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ing tim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proximately 2-week periods of sampling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tween July 23 – Sept 1 in the Prairie Provinces, July 21 – Dec 30 in Eastern Canada and Aug 2 - Dec 8 in BC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endar year of sampl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-2011</w:t>
            </w:r>
          </w:p>
        </w:tc>
      </w:tr>
      <w:tr w:rsidR="00C27A7E" w:rsidRPr="00C27A7E" w:rsidTr="002A6C97">
        <w:tc>
          <w:tcPr>
            <w:tcW w:w="2090" w:type="dxa"/>
            <w:tcBorders>
              <w:top w:val="nil"/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7A7E" w:rsidRPr="00C27A7E" w:rsidTr="002A6C97">
        <w:tc>
          <w:tcPr>
            <w:tcW w:w="2090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andom variable</w:t>
            </w:r>
            <w:r w:rsidR="008D22D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637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***</w:t>
            </w:r>
          </w:p>
        </w:tc>
        <w:tc>
          <w:tcPr>
            <w:tcW w:w="1430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7A7E" w:rsidRPr="00C27A7E" w:rsidTr="002A6C97">
        <w:tc>
          <w:tcPr>
            <w:tcW w:w="2090" w:type="dxa"/>
            <w:tcBorders>
              <w:left w:val="nil"/>
              <w:right w:val="nil"/>
            </w:tcBorders>
          </w:tcPr>
          <w:p w:rsidR="00C27A7E" w:rsidRPr="00C27A7E" w:rsidRDefault="008D22DC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ing location</w:t>
            </w:r>
          </w:p>
        </w:tc>
        <w:tc>
          <w:tcPr>
            <w:tcW w:w="1430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2829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ke/wetland where sampling occurred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C27A7E" w:rsidRPr="00C27A7E" w:rsidRDefault="00C27A7E" w:rsidP="00C27A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27A7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sites in the prairies, 72 in eastern Canada</w:t>
            </w:r>
          </w:p>
        </w:tc>
      </w:tr>
    </w:tbl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A7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* </w:t>
      </w:r>
      <w:r w:rsidRPr="00C27A7E">
        <w:rPr>
          <w:rFonts w:ascii="Times New Roman" w:eastAsia="Times New Roman" w:hAnsi="Times New Roman" w:cs="Times New Roman"/>
          <w:sz w:val="24"/>
          <w:szCs w:val="24"/>
        </w:rPr>
        <w:t xml:space="preserve">Gadwall samples from Eastern Canada and BC, and black duck samples from the Prairie Provinces and BC were excluded because of too few samples and no AIV positives. </w:t>
      </w:r>
    </w:p>
    <w:p w:rsidR="00C27A7E" w:rsidRPr="00C27A7E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3755" w:rsidRDefault="00C27A7E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27A7E">
        <w:rPr>
          <w:rFonts w:ascii="Times New Roman" w:eastAsia="Times New Roman" w:hAnsi="Times New Roman" w:cs="Times New Roman"/>
          <w:sz w:val="24"/>
          <w:szCs w:val="24"/>
        </w:rPr>
        <w:t xml:space="preserve">** Because of fewer samples in the fall and winter months, the month of September, the month of October and the combined months of Nov-Dec constitute one period each in Eastern Canada. The first three time periods approximately match those in the Prairie Provinces. </w:t>
      </w:r>
    </w:p>
    <w:p w:rsidR="00C63755" w:rsidRDefault="00C63755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27A7E" w:rsidRPr="00C27A7E" w:rsidRDefault="00C63755" w:rsidP="00C27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*</w:t>
      </w:r>
      <w:r w:rsidRPr="00C63755">
        <w:t xml:space="preserve"> </w:t>
      </w:r>
      <w:r w:rsidRPr="00C63755">
        <w:rPr>
          <w:rFonts w:ascii="Times New Roman" w:hAnsi="Times New Roman" w:cs="Times New Roman"/>
          <w:sz w:val="24"/>
          <w:szCs w:val="24"/>
        </w:rPr>
        <w:t>Sampling lo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63755">
        <w:rPr>
          <w:rFonts w:ascii="Times New Roman" w:hAnsi="Times New Roman" w:cs="Times New Roman"/>
          <w:sz w:val="24"/>
          <w:szCs w:val="24"/>
        </w:rPr>
        <w:t xml:space="preserve"> in</w:t>
      </w:r>
      <w:r>
        <w:t xml:space="preserve"> </w:t>
      </w:r>
      <w:r w:rsidRPr="00C63755">
        <w:rPr>
          <w:rFonts w:ascii="Times New Roman" w:eastAsia="Times New Roman" w:hAnsi="Times New Roman" w:cs="Times New Roman"/>
          <w:sz w:val="24"/>
          <w:szCs w:val="24"/>
        </w:rPr>
        <w:t>British Columbia w</w:t>
      </w:r>
      <w:r>
        <w:rPr>
          <w:rFonts w:ascii="Times New Roman" w:eastAsia="Times New Roman" w:hAnsi="Times New Roman" w:cs="Times New Roman"/>
          <w:sz w:val="24"/>
          <w:szCs w:val="24"/>
        </w:rPr>
        <w:t>ere not included as part of the r</w:t>
      </w:r>
      <w:r w:rsidRPr="00C63755">
        <w:rPr>
          <w:rFonts w:ascii="Times New Roman" w:eastAsia="Times New Roman" w:hAnsi="Times New Roman" w:cs="Times New Roman"/>
          <w:sz w:val="24"/>
          <w:szCs w:val="24"/>
        </w:rPr>
        <w:t>andom variable</w:t>
      </w:r>
      <w:r>
        <w:rPr>
          <w:rFonts w:ascii="Times New Roman" w:eastAsia="Times New Roman" w:hAnsi="Times New Roman" w:cs="Times New Roman"/>
          <w:sz w:val="24"/>
          <w:szCs w:val="24"/>
        </w:rPr>
        <w:t>, but as fixed effects.</w:t>
      </w:r>
      <w:r w:rsidRPr="00C637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27A7E" w:rsidRPr="00C27A7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FE15A0" w:rsidRDefault="00FE15A0"/>
    <w:sectPr w:rsidR="00FE1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A7E"/>
    <w:rsid w:val="005C34A1"/>
    <w:rsid w:val="006122C2"/>
    <w:rsid w:val="008D22DC"/>
    <w:rsid w:val="00C27A7E"/>
    <w:rsid w:val="00C63755"/>
    <w:rsid w:val="00CE02B8"/>
    <w:rsid w:val="00DE363B"/>
    <w:rsid w:val="00FE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uzsanna Papp</dc:creator>
  <cp:lastModifiedBy>Zsuzsanna Papp</cp:lastModifiedBy>
  <cp:revision>6</cp:revision>
  <dcterms:created xsi:type="dcterms:W3CDTF">2017-01-02T03:17:00Z</dcterms:created>
  <dcterms:modified xsi:type="dcterms:W3CDTF">2017-01-02T03:21:00Z</dcterms:modified>
</cp:coreProperties>
</file>